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663262" w14:textId="77777777" w:rsidR="00A755CE" w:rsidRDefault="00A755CE" w:rsidP="00A755CE">
      <w:pPr>
        <w:pStyle w:val="EndNoteBibliography"/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s S3A-S3G Survival analyses, women </w:t>
      </w:r>
    </w:p>
    <w:p w14:paraId="29A7B3E4" w14:textId="09971EA8" w:rsidR="00A755CE" w:rsidRPr="008132A8" w:rsidRDefault="00A755CE" w:rsidP="00A755CE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Q</w:t>
      </w:r>
      <w:r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uartile specific (Q1-Q4) </w:t>
      </w:r>
      <w:r>
        <w:rPr>
          <w:rFonts w:ascii="Times New Roman" w:hAnsi="Times New Roman" w:cs="Times New Roman"/>
          <w:sz w:val="20"/>
          <w:szCs w:val="20"/>
          <w:lang w:val="en-GB"/>
        </w:rPr>
        <w:t>CKD</w:t>
      </w:r>
      <w:r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-survival rates for men for each anthropometric measure (2A </w:t>
      </w:r>
      <w:r>
        <w:rPr>
          <w:rFonts w:ascii="Times New Roman" w:hAnsi="Times New Roman" w:cs="Times New Roman"/>
          <w:sz w:val="20"/>
          <w:szCs w:val="20"/>
          <w:lang w:val="en-GB"/>
        </w:rPr>
        <w:t>BMI</w:t>
      </w:r>
      <w:r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, 2B </w:t>
      </w:r>
      <w:r>
        <w:rPr>
          <w:rFonts w:ascii="Times New Roman" w:hAnsi="Times New Roman" w:cs="Times New Roman"/>
          <w:sz w:val="20"/>
          <w:szCs w:val="20"/>
          <w:lang w:val="en-GB"/>
        </w:rPr>
        <w:t>waist</w:t>
      </w:r>
      <w:r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, 2C </w:t>
      </w:r>
      <w:r>
        <w:rPr>
          <w:rFonts w:ascii="Times New Roman" w:hAnsi="Times New Roman" w:cs="Times New Roman"/>
          <w:sz w:val="20"/>
          <w:szCs w:val="20"/>
          <w:lang w:val="en-GB"/>
        </w:rPr>
        <w:t>Waist-Hip Ratio (WHR)</w:t>
      </w:r>
      <w:r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, 2D </w:t>
      </w:r>
      <w:r>
        <w:rPr>
          <w:rFonts w:ascii="Times New Roman" w:hAnsi="Times New Roman" w:cs="Times New Roman"/>
          <w:sz w:val="20"/>
          <w:szCs w:val="20"/>
          <w:lang w:val="en-GB"/>
        </w:rPr>
        <w:t>Waist-Height Ratio (WHtR)</w:t>
      </w:r>
      <w:r w:rsidRPr="008132A8">
        <w:rPr>
          <w:rFonts w:ascii="Times New Roman" w:hAnsi="Times New Roman" w:cs="Times New Roman"/>
          <w:sz w:val="20"/>
          <w:szCs w:val="20"/>
          <w:lang w:val="en-GB"/>
        </w:rPr>
        <w:t>, 2E Bodyfat-% (BF%)</w:t>
      </w:r>
      <w:r>
        <w:rPr>
          <w:rFonts w:ascii="Times New Roman" w:hAnsi="Times New Roman" w:cs="Times New Roman"/>
          <w:sz w:val="20"/>
          <w:szCs w:val="20"/>
          <w:lang w:val="en-GB"/>
        </w:rPr>
        <w:t>, 2F Weight and 2G Height</w:t>
      </w:r>
      <w:r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. The y-axis describes the </w:t>
      </w:r>
      <w:r w:rsidR="00085E11">
        <w:rPr>
          <w:rFonts w:ascii="Times New Roman" w:hAnsi="Times New Roman" w:cs="Times New Roman"/>
          <w:sz w:val="20"/>
          <w:szCs w:val="20"/>
          <w:lang w:val="en-GB"/>
        </w:rPr>
        <w:t>outcome</w:t>
      </w:r>
      <w:bookmarkStart w:id="0" w:name="_GoBack"/>
      <w:bookmarkEnd w:id="0"/>
      <w:r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 (1 = 100 %) and the x-axis the follow-up period measured in years.</w:t>
      </w:r>
    </w:p>
    <w:p w14:paraId="21AD06F3" w14:textId="38B4B7C0" w:rsidR="00A755CE" w:rsidRPr="008132A8" w:rsidRDefault="00A755CE" w:rsidP="00A755CE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</w:p>
    <w:p w14:paraId="05F058F2" w14:textId="6A1F9D20" w:rsidR="00A755CE" w:rsidRPr="00F338D9" w:rsidRDefault="00A755CE" w:rsidP="00A755CE">
      <w:pPr>
        <w:pStyle w:val="EndNoteBibliography"/>
        <w:spacing w:after="0"/>
        <w:rPr>
          <w:rFonts w:ascii="Times New Roman" w:hAnsi="Times New Roman" w:cs="Times New Roman"/>
          <w:sz w:val="20"/>
          <w:szCs w:val="20"/>
          <w:lang w:val="en-GB"/>
        </w:rPr>
      </w:pPr>
      <w:r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Survival </w:t>
      </w:r>
      <w:r>
        <w:rPr>
          <w:rFonts w:ascii="Times New Roman" w:hAnsi="Times New Roman" w:cs="Times New Roman"/>
          <w:sz w:val="20"/>
          <w:szCs w:val="20"/>
          <w:lang w:val="en-GB"/>
        </w:rPr>
        <w:t>analyses</w:t>
      </w:r>
      <w:r w:rsidRPr="008132A8">
        <w:rPr>
          <w:rFonts w:ascii="Times New Roman" w:hAnsi="Times New Roman" w:cs="Times New Roman"/>
          <w:sz w:val="20"/>
          <w:szCs w:val="20"/>
          <w:lang w:val="en-GB"/>
        </w:rPr>
        <w:t xml:space="preserve"> are not adjusted for any co-variables.</w:t>
      </w:r>
    </w:p>
    <w:p w14:paraId="7090E605" w14:textId="01495312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1D5512B" w14:textId="6EA9921B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F97A221" w14:textId="6B27CB7F" w:rsidR="00A755CE" w:rsidRDefault="00085E11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70B6B641" wp14:editId="702B26B1">
                <wp:simplePos x="0" y="0"/>
                <wp:positionH relativeFrom="column">
                  <wp:posOffset>640080</wp:posOffset>
                </wp:positionH>
                <wp:positionV relativeFrom="paragraph">
                  <wp:posOffset>3408582</wp:posOffset>
                </wp:positionV>
                <wp:extent cx="3896751" cy="323557"/>
                <wp:effectExtent l="0" t="0" r="27940" b="19685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96751" cy="32355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481F3D5" w14:textId="68932624" w:rsidR="00085E11" w:rsidRPr="00085E11" w:rsidRDefault="00085E11" w:rsidP="00085E11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0B6B641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margin-left:50.4pt;margin-top:268.4pt;width:306.85pt;height:25.5pt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" fillcolor="white [3201]" strokecolor="white [3212]" strokeweight=".5pt">
                <v:textbox>
                  <w:txbxContent>
                    <w:p w14:paraId="3481F3D5" w14:textId="68932624" w:rsidR="00085E11" w:rsidRPr="00085E11" w:rsidRDefault="00085E11" w:rsidP="00085E11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639C636E" wp14:editId="19F0C2E9">
                <wp:simplePos x="0" y="0"/>
                <wp:positionH relativeFrom="column">
                  <wp:posOffset>2342271</wp:posOffset>
                </wp:positionH>
                <wp:positionV relativeFrom="paragraph">
                  <wp:posOffset>81573</wp:posOffset>
                </wp:positionV>
                <wp:extent cx="1427871" cy="379828"/>
                <wp:effectExtent l="0" t="0" r="1270" b="127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27871" cy="3798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E81C19" w14:textId="10DFF98C" w:rsidR="00085E11" w:rsidRPr="00085E11" w:rsidRDefault="00085E11" w:rsidP="00085E11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: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9C636E" id="Text Box 1" o:spid="_x0000_s1027" type="#_x0000_t202" style="position:absolute;margin-left:184.45pt;margin-top:6.4pt;width:112.45pt;height:29.9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" fillcolor="white [3201]" stroked="f" strokeweight=".5pt">
                <v:textbox>
                  <w:txbxContent>
                    <w:p w14:paraId="4BE81C19" w14:textId="10DFF98C" w:rsidR="00085E11" w:rsidRPr="00085E11" w:rsidRDefault="00085E11" w:rsidP="00085E11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x: male</w:t>
                      </w:r>
                    </w:p>
                  </w:txbxContent>
                </v:textbox>
              </v:shape>
            </w:pict>
          </mc:Fallback>
        </mc:AlternateContent>
      </w:r>
      <w:r w:rsidR="000E768E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65397E3" wp14:editId="1F3CABFB">
                <wp:simplePos x="0" y="0"/>
                <wp:positionH relativeFrom="column">
                  <wp:posOffset>-648971</wp:posOffset>
                </wp:positionH>
                <wp:positionV relativeFrom="paragraph">
                  <wp:posOffset>1556190</wp:posOffset>
                </wp:positionV>
                <wp:extent cx="1562986" cy="306683"/>
                <wp:effectExtent l="0" t="317" r="0" b="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30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E3A28C6" w14:textId="6363441B" w:rsidR="000E768E" w:rsidRPr="00584C42" w:rsidRDefault="000E768E" w:rsidP="000E768E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085E11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5397E3" id="Text Box 3" o:spid="_x0000_s1028" type="#_x0000_t202" style="position:absolute;margin-left:-51.1pt;margin-top:122.55pt;width:123.05pt;height:24.15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" fillcolor="white [3201]" stroked="f" strokeweight=".5pt">
                <v:textbox>
                  <w:txbxContent>
                    <w:p w14:paraId="0E3A28C6" w14:textId="6363441B" w:rsidR="000E768E" w:rsidRPr="00584C42" w:rsidRDefault="000E768E" w:rsidP="000E768E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085E11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AE77EB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67D834D" wp14:editId="228AC7C5">
                <wp:simplePos x="0" y="0"/>
                <wp:positionH relativeFrom="column">
                  <wp:posOffset>0</wp:posOffset>
                </wp:positionH>
                <wp:positionV relativeFrom="paragraph">
                  <wp:posOffset>1339850</wp:posOffset>
                </wp:positionV>
                <wp:extent cx="285750" cy="1149350"/>
                <wp:effectExtent l="0" t="0" r="0" b="0"/>
                <wp:wrapNone/>
                <wp:docPr id="2" name="Oval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85750" cy="1149350"/>
                        </a:xfrm>
                        <a:prstGeom prst="ellipse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>
                          <a:schemeClr val="accent6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oval w14:anchorId="238412F5" id="Oval 2" o:spid="_x0000_s1026" style="position:absolute;margin-left:0;margin-top:105.5pt;width:22.5pt;height:90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" filled="f" stroked="f"/>
            </w:pict>
          </mc:Fallback>
        </mc:AlternateContent>
      </w:r>
      <w:r w:rsidR="00A755CE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5B26596F" wp14:editId="231E5441">
            <wp:extent cx="5975239" cy="3812540"/>
            <wp:effectExtent l="0" t="0" r="698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69719" cy="38728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3BF15" w14:textId="77777777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07365330" w14:textId="77777777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A</w:t>
      </w:r>
    </w:p>
    <w:p w14:paraId="15A61366" w14:textId="6D705A61" w:rsidR="00A755CE" w:rsidRDefault="00085E11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0A482A10" wp14:editId="5E97ECC9">
                <wp:simplePos x="0" y="0"/>
                <wp:positionH relativeFrom="column">
                  <wp:posOffset>661182</wp:posOffset>
                </wp:positionH>
                <wp:positionV relativeFrom="paragraph">
                  <wp:posOffset>3474720</wp:posOffset>
                </wp:positionV>
                <wp:extent cx="4065563" cy="372794"/>
                <wp:effectExtent l="0" t="0" r="11430" b="27305"/>
                <wp:wrapNone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65563" cy="3727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34767A8" w14:textId="3E1C4BE2" w:rsidR="00085E11" w:rsidRPr="00085E11" w:rsidRDefault="00085E11" w:rsidP="00085E11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085E11">
                              <w:rPr>
                                <w:b/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482A10" id="Text Box 6" o:spid="_x0000_s1029" type="#_x0000_t202" style="position:absolute;margin-left:52.05pt;margin-top:273.6pt;width:320.1pt;height:29.35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" fillcolor="white [3201]" strokecolor="white [3212]" strokeweight=".5pt">
                <v:textbox>
                  <w:txbxContent>
                    <w:p w14:paraId="334767A8" w14:textId="3E1C4BE2" w:rsidR="00085E11" w:rsidRPr="00085E11" w:rsidRDefault="00085E11" w:rsidP="00085E11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085E11">
                        <w:rPr>
                          <w:b/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41AC371D" wp14:editId="615A6DE1">
                <wp:simplePos x="0" y="0"/>
                <wp:positionH relativeFrom="column">
                  <wp:posOffset>2391508</wp:posOffset>
                </wp:positionH>
                <wp:positionV relativeFrom="paragraph">
                  <wp:posOffset>91439</wp:posOffset>
                </wp:positionV>
                <wp:extent cx="1512277" cy="400343"/>
                <wp:effectExtent l="0" t="0" r="12065" b="19050"/>
                <wp:wrapNone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2277" cy="40034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33352EFC" w14:textId="7E9626C6" w:rsidR="00085E11" w:rsidRPr="00085E11" w:rsidRDefault="00085E11" w:rsidP="00085E11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: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AC371D" id="Text Box 5" o:spid="_x0000_s1030" type="#_x0000_t202" style="position:absolute;margin-left:188.3pt;margin-top:7.2pt;width:119.1pt;height:31.5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" fillcolor="white [3201]" strokecolor="white [3212]" strokeweight=".5pt">
                <v:textbox>
                  <w:txbxContent>
                    <w:p w14:paraId="33352EFC" w14:textId="7E9626C6" w:rsidR="00085E11" w:rsidRPr="00085E11" w:rsidRDefault="00085E11" w:rsidP="00085E11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x: male</w:t>
                      </w:r>
                    </w:p>
                  </w:txbxContent>
                </v:textbox>
              </v:shape>
            </w:pict>
          </mc:Fallback>
        </mc:AlternateContent>
      </w:r>
      <w:r w:rsidR="000E768E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0BDC4575" wp14:editId="2A4E204D">
                <wp:simplePos x="0" y="0"/>
                <wp:positionH relativeFrom="column">
                  <wp:posOffset>-639187</wp:posOffset>
                </wp:positionH>
                <wp:positionV relativeFrom="paragraph">
                  <wp:posOffset>1813839</wp:posOffset>
                </wp:positionV>
                <wp:extent cx="1562986" cy="265651"/>
                <wp:effectExtent l="953" t="0" r="317" b="318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2656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D6D86B" w14:textId="67A9DCA7" w:rsidR="000E768E" w:rsidRPr="00584C42" w:rsidRDefault="000E768E" w:rsidP="000E768E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085E11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DC4575" id="Text Box 8" o:spid="_x0000_s1031" type="#_x0000_t202" style="position:absolute;margin-left:-50.35pt;margin-top:142.8pt;width:123.05pt;height:20.9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" fillcolor="white [3201]" stroked="f" strokeweight=".5pt">
                <v:textbox>
                  <w:txbxContent>
                    <w:p w14:paraId="63D6D86B" w14:textId="67A9DCA7" w:rsidR="000E768E" w:rsidRPr="00584C42" w:rsidRDefault="000E768E" w:rsidP="000E768E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085E11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A755CE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1E639A06" wp14:editId="5274BF2C">
            <wp:extent cx="6223000" cy="3900814"/>
            <wp:effectExtent l="0" t="0" r="6350" b="444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53625" cy="39200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42FE95" w14:textId="77777777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4800">
        <w:rPr>
          <w:rFonts w:ascii="Times New Roman" w:hAnsi="Times New Roman" w:cs="Times New Roman"/>
          <w:b/>
          <w:sz w:val="24"/>
          <w:szCs w:val="24"/>
          <w:lang w:val="en-GB"/>
        </w:rPr>
        <w:t>Supplementary Figure 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B</w:t>
      </w:r>
    </w:p>
    <w:p w14:paraId="682D5B64" w14:textId="6497EF29" w:rsidR="00A755CE" w:rsidRDefault="00085E11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33BEE6B7" wp14:editId="3C7CEAC0">
                <wp:simplePos x="0" y="0"/>
                <wp:positionH relativeFrom="column">
                  <wp:posOffset>534572</wp:posOffset>
                </wp:positionH>
                <wp:positionV relativeFrom="paragraph">
                  <wp:posOffset>2898238</wp:posOffset>
                </wp:positionV>
                <wp:extent cx="3305908" cy="293565"/>
                <wp:effectExtent l="0" t="0" r="8890" b="0"/>
                <wp:wrapNone/>
                <wp:docPr id="9" name="Text 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05908" cy="29356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2DED0C" w14:textId="1B2C28A2" w:rsidR="00085E11" w:rsidRPr="00085E11" w:rsidRDefault="00085E11" w:rsidP="00085E11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085E11">
                              <w:rPr>
                                <w:b/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3BEE6B7" id="Text Box 9" o:spid="_x0000_s1032" type="#_x0000_t202" style="position:absolute;margin-left:42.1pt;margin-top:228.2pt;width:260.3pt;height:23.1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" fillcolor="white [3201]" stroked="f" strokeweight=".5pt">
                <v:textbox>
                  <w:txbxContent>
                    <w:p w14:paraId="362DED0C" w14:textId="1B2C28A2" w:rsidR="00085E11" w:rsidRPr="00085E11" w:rsidRDefault="00085E11" w:rsidP="00085E11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085E11">
                        <w:rPr>
                          <w:b/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4D07238" wp14:editId="13C1057E">
                <wp:simplePos x="0" y="0"/>
                <wp:positionH relativeFrom="column">
                  <wp:posOffset>2032782</wp:posOffset>
                </wp:positionH>
                <wp:positionV relativeFrom="paragraph">
                  <wp:posOffset>63598</wp:posOffset>
                </wp:positionV>
                <wp:extent cx="1160584" cy="372794"/>
                <wp:effectExtent l="0" t="0" r="1905" b="8255"/>
                <wp:wrapNone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0584" cy="37279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5CCB1FC" w14:textId="0A838C83" w:rsidR="00085E11" w:rsidRPr="00085E11" w:rsidRDefault="00085E11" w:rsidP="00085E11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: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4D07238" id="Text Box 7" o:spid="_x0000_s1033" type="#_x0000_t202" style="position:absolute;margin-left:160.05pt;margin-top:5pt;width:91.4pt;height:29.35pt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" fillcolor="white [3201]" stroked="f" strokeweight=".5pt">
                <v:textbox>
                  <w:txbxContent>
                    <w:p w14:paraId="25CCB1FC" w14:textId="0A838C83" w:rsidR="00085E11" w:rsidRPr="00085E11" w:rsidRDefault="00085E11" w:rsidP="00085E11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x: male</w:t>
                      </w:r>
                    </w:p>
                  </w:txbxContent>
                </v:textbox>
              </v:shape>
            </w:pict>
          </mc:Fallback>
        </mc:AlternateContent>
      </w:r>
      <w:r w:rsidR="000E768E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C728238" wp14:editId="13C80801">
                <wp:simplePos x="0" y="0"/>
                <wp:positionH relativeFrom="column">
                  <wp:posOffset>-731837</wp:posOffset>
                </wp:positionH>
                <wp:positionV relativeFrom="paragraph">
                  <wp:posOffset>1393656</wp:posOffset>
                </wp:positionV>
                <wp:extent cx="1562986" cy="306683"/>
                <wp:effectExtent l="0" t="317" r="0" b="0"/>
                <wp:wrapNone/>
                <wp:docPr id="18" name="Text 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30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BF57BC3" w14:textId="3D56E242" w:rsidR="000E768E" w:rsidRPr="00584C42" w:rsidRDefault="000E768E" w:rsidP="000E768E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085E11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728238" id="Text Box 18" o:spid="_x0000_s1034" type="#_x0000_t202" style="position:absolute;margin-left:-57.6pt;margin-top:109.75pt;width:123.05pt;height:24.15pt;rotation:-90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" fillcolor="white [3201]" stroked="f" strokeweight=".5pt">
                <v:textbox>
                  <w:txbxContent>
                    <w:p w14:paraId="7BF57BC3" w14:textId="3D56E242" w:rsidR="000E768E" w:rsidRPr="00584C42" w:rsidRDefault="000E768E" w:rsidP="000E768E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085E11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A755CE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4327AA5C" wp14:editId="56D6728D">
            <wp:extent cx="5098029" cy="3192087"/>
            <wp:effectExtent l="0" t="0" r="7620" b="889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8560" cy="32112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17ED30" w14:textId="77777777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C</w:t>
      </w:r>
    </w:p>
    <w:p w14:paraId="43F30675" w14:textId="77777777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D4B7CEF" w14:textId="1E97F150" w:rsidR="00A755CE" w:rsidRDefault="00085E11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6115597" wp14:editId="60907C8E">
                <wp:simplePos x="0" y="0"/>
                <wp:positionH relativeFrom="column">
                  <wp:posOffset>668215</wp:posOffset>
                </wp:positionH>
                <wp:positionV relativeFrom="paragraph">
                  <wp:posOffset>3256671</wp:posOffset>
                </wp:positionV>
                <wp:extent cx="3573194" cy="367274"/>
                <wp:effectExtent l="0" t="0" r="27305" b="1397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73194" cy="36727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0005D063" w14:textId="428E1A37" w:rsidR="00085E11" w:rsidRPr="00085E11" w:rsidRDefault="00085E11" w:rsidP="00085E11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085E11">
                              <w:rPr>
                                <w:b/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6115597" id="Text Box 12" o:spid="_x0000_s1035" type="#_x0000_t202" style="position:absolute;margin-left:52.6pt;margin-top:256.45pt;width:281.35pt;height:28.9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" fillcolor="white [3201]" strokecolor="white [3212]" strokeweight=".5pt">
                <v:textbox>
                  <w:txbxContent>
                    <w:p w14:paraId="0005D063" w14:textId="428E1A37" w:rsidR="00085E11" w:rsidRPr="00085E11" w:rsidRDefault="00085E11" w:rsidP="00085E11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085E11">
                        <w:rPr>
                          <w:b/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6A6A573" wp14:editId="30C0B6C1">
                <wp:simplePos x="0" y="0"/>
                <wp:positionH relativeFrom="column">
                  <wp:posOffset>2300068</wp:posOffset>
                </wp:positionH>
                <wp:positionV relativeFrom="paragraph">
                  <wp:posOffset>112542</wp:posOffset>
                </wp:positionV>
                <wp:extent cx="1167618" cy="323556"/>
                <wp:effectExtent l="0" t="0" r="13970" b="19685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7618" cy="3235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8F87C20" w14:textId="5112F4FF" w:rsidR="00085E11" w:rsidRPr="00085E11" w:rsidRDefault="00085E11" w:rsidP="00085E11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: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A6A573" id="Text Box 11" o:spid="_x0000_s1036" type="#_x0000_t202" style="position:absolute;margin-left:181.1pt;margin-top:8.85pt;width:91.95pt;height:25.5pt;z-index:2516930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" fillcolor="white [3201]" strokecolor="white [3212]" strokeweight=".5pt">
                <v:textbox>
                  <w:txbxContent>
                    <w:p w14:paraId="78F87C20" w14:textId="5112F4FF" w:rsidR="00085E11" w:rsidRPr="00085E11" w:rsidRDefault="00085E11" w:rsidP="00085E11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x: male</w:t>
                      </w:r>
                    </w:p>
                  </w:txbxContent>
                </v:textbox>
              </v:shape>
            </w:pict>
          </mc:Fallback>
        </mc:AlternateContent>
      </w:r>
      <w:r w:rsidR="000E768E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867E3FC" wp14:editId="7A181FE2">
                <wp:simplePos x="0" y="0"/>
                <wp:positionH relativeFrom="column">
                  <wp:posOffset>-701920</wp:posOffset>
                </wp:positionH>
                <wp:positionV relativeFrom="paragraph">
                  <wp:posOffset>1484459</wp:posOffset>
                </wp:positionV>
                <wp:extent cx="1562986" cy="306683"/>
                <wp:effectExtent l="0" t="317" r="0" b="0"/>
                <wp:wrapNone/>
                <wp:docPr id="20" name="Text 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30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7790E266" w14:textId="2F05E5B9" w:rsidR="000E768E" w:rsidRPr="00584C42" w:rsidRDefault="000E768E" w:rsidP="000E768E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085E11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867E3FC" id="Text Box 20" o:spid="_x0000_s1037" type="#_x0000_t202" style="position:absolute;margin-left:-55.25pt;margin-top:116.9pt;width:123.05pt;height:24.15pt;rotation:-90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" fillcolor="white [3201]" stroked="f" strokeweight=".5pt">
                <v:textbox>
                  <w:txbxContent>
                    <w:p w14:paraId="7790E266" w14:textId="2F05E5B9" w:rsidR="000E768E" w:rsidRPr="00584C42" w:rsidRDefault="000E768E" w:rsidP="000E768E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085E11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A755CE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42967640" wp14:editId="055A62E7">
            <wp:extent cx="5773529" cy="3624349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44350" cy="36688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04D323" w14:textId="77777777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D</w:t>
      </w:r>
    </w:p>
    <w:p w14:paraId="3824B849" w14:textId="31B44141" w:rsidR="00A755CE" w:rsidRDefault="00085E11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B3818BA" wp14:editId="27893C67">
                <wp:simplePos x="0" y="0"/>
                <wp:positionH relativeFrom="column">
                  <wp:posOffset>780757</wp:posOffset>
                </wp:positionH>
                <wp:positionV relativeFrom="paragraph">
                  <wp:posOffset>3052934</wp:posOffset>
                </wp:positionV>
                <wp:extent cx="3066757" cy="323606"/>
                <wp:effectExtent l="0" t="0" r="635" b="635"/>
                <wp:wrapNone/>
                <wp:docPr id="16" name="Text Box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6757" cy="32360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E90F6D8" w14:textId="02B7E0E4" w:rsidR="00085E11" w:rsidRPr="00085E11" w:rsidRDefault="00085E11" w:rsidP="00085E11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085E11">
                              <w:rPr>
                                <w:b/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3818BA" id="Text Box 16" o:spid="_x0000_s1038" type="#_x0000_t202" style="position:absolute;margin-left:61.5pt;margin-top:240.4pt;width:241.5pt;height:25.5pt;z-index:25169612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" fillcolor="white [3201]" stroked="f" strokeweight=".5pt">
                <v:textbox>
                  <w:txbxContent>
                    <w:p w14:paraId="3E90F6D8" w14:textId="02B7E0E4" w:rsidR="00085E11" w:rsidRPr="00085E11" w:rsidRDefault="00085E11" w:rsidP="00085E11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085E11">
                        <w:rPr>
                          <w:b/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6D6A6C9" wp14:editId="6443DF8B">
                <wp:simplePos x="0" y="0"/>
                <wp:positionH relativeFrom="column">
                  <wp:posOffset>2046849</wp:posOffset>
                </wp:positionH>
                <wp:positionV relativeFrom="paragraph">
                  <wp:posOffset>49481</wp:posOffset>
                </wp:positionV>
                <wp:extent cx="1343465" cy="365760"/>
                <wp:effectExtent l="0" t="0" r="28575" b="1524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43465" cy="3657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4A66E4E1" w14:textId="178F01C7" w:rsidR="00085E11" w:rsidRPr="00085E11" w:rsidRDefault="00085E11" w:rsidP="00085E11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: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6D6A6C9" id="Text Box 15" o:spid="_x0000_s1039" type="#_x0000_t202" style="position:absolute;margin-left:161.15pt;margin-top:3.9pt;width:105.8pt;height:28.8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" fillcolor="white [3201]" strokecolor="white [3212]" strokeweight=".5pt">
                <v:textbox>
                  <w:txbxContent>
                    <w:p w14:paraId="4A66E4E1" w14:textId="178F01C7" w:rsidR="00085E11" w:rsidRPr="00085E11" w:rsidRDefault="00085E11" w:rsidP="00085E11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x: male</w:t>
                      </w:r>
                    </w:p>
                  </w:txbxContent>
                </v:textbox>
              </v:shape>
            </w:pict>
          </mc:Fallback>
        </mc:AlternateContent>
      </w:r>
      <w:r w:rsidR="000E768E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0A5818DF" wp14:editId="68676D11">
                <wp:simplePos x="0" y="0"/>
                <wp:positionH relativeFrom="column">
                  <wp:posOffset>-696667</wp:posOffset>
                </wp:positionH>
                <wp:positionV relativeFrom="paragraph">
                  <wp:posOffset>1393657</wp:posOffset>
                </wp:positionV>
                <wp:extent cx="1562986" cy="306683"/>
                <wp:effectExtent l="0" t="317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30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683128E" w14:textId="66DB9E35" w:rsidR="000E768E" w:rsidRPr="00584C42" w:rsidRDefault="000E768E" w:rsidP="000E768E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085E11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A5818DF" id="Text Box 23" o:spid="_x0000_s1040" type="#_x0000_t202" style="position:absolute;margin-left:-54.85pt;margin-top:109.75pt;width:123.05pt;height:24.15pt;rotation:-90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" fillcolor="white [3201]" stroked="f" strokeweight=".5pt">
                <v:textbox>
                  <w:txbxContent>
                    <w:p w14:paraId="0683128E" w14:textId="66DB9E35" w:rsidR="000E768E" w:rsidRPr="00584C42" w:rsidRDefault="000E768E" w:rsidP="000E768E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085E11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A755CE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2EB6B199" wp14:editId="3467A072">
            <wp:extent cx="5388864" cy="3376520"/>
            <wp:effectExtent l="0" t="0" r="254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503" cy="3468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BEA8CD" w14:textId="77777777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E</w:t>
      </w:r>
    </w:p>
    <w:p w14:paraId="745EA9F8" w14:textId="77777777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EAB85B4" w14:textId="69FDE924" w:rsidR="00A755CE" w:rsidRDefault="00085E11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CE601BD" wp14:editId="5D4F6B9A">
                <wp:simplePos x="0" y="0"/>
                <wp:positionH relativeFrom="column">
                  <wp:posOffset>492369</wp:posOffset>
                </wp:positionH>
                <wp:positionV relativeFrom="paragraph">
                  <wp:posOffset>2813538</wp:posOffset>
                </wp:positionV>
                <wp:extent cx="3327009" cy="307487"/>
                <wp:effectExtent l="0" t="0" r="26035" b="1651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7009" cy="3074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700FF7E3" w14:textId="316223FA" w:rsidR="00085E11" w:rsidRPr="00085E11" w:rsidRDefault="00085E11" w:rsidP="00085E11">
                            <w:pPr>
                              <w:jc w:val="center"/>
                              <w:rPr>
                                <w:b/>
                                <w:lang w:val="en-GB"/>
                              </w:rPr>
                            </w:pPr>
                            <w:r w:rsidRPr="00085E11">
                              <w:rPr>
                                <w:b/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CE601BD" id="Text Box 28" o:spid="_x0000_s1041" type="#_x0000_t202" style="position:absolute;margin-left:38.75pt;margin-top:221.55pt;width:261.95pt;height:24.2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" fillcolor="white [3201]" strokecolor="white [3212]" strokeweight=".5pt">
                <v:textbox>
                  <w:txbxContent>
                    <w:p w14:paraId="700FF7E3" w14:textId="316223FA" w:rsidR="00085E11" w:rsidRPr="00085E11" w:rsidRDefault="00085E11" w:rsidP="00085E11">
                      <w:pPr>
                        <w:jc w:val="center"/>
                        <w:rPr>
                          <w:b/>
                          <w:lang w:val="en-GB"/>
                        </w:rPr>
                      </w:pPr>
                      <w:r w:rsidRPr="00085E11">
                        <w:rPr>
                          <w:b/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0743F65" wp14:editId="128FE08D">
                <wp:simplePos x="0" y="0"/>
                <wp:positionH relativeFrom="column">
                  <wp:posOffset>2039815</wp:posOffset>
                </wp:positionH>
                <wp:positionV relativeFrom="paragraph">
                  <wp:posOffset>63305</wp:posOffset>
                </wp:positionV>
                <wp:extent cx="1048043" cy="393895"/>
                <wp:effectExtent l="0" t="0" r="19050" b="2540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48043" cy="39389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151229C4" w14:textId="0E19E5C1" w:rsidR="00085E11" w:rsidRPr="00085E11" w:rsidRDefault="00085E11" w:rsidP="00085E11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: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0743F65" id="Text Box 27" o:spid="_x0000_s1042" type="#_x0000_t202" style="position:absolute;margin-left:160.6pt;margin-top:5pt;width:82.5pt;height:31pt;z-index:2516971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" fillcolor="white [3201]" strokecolor="white [3212]" strokeweight=".5pt">
                <v:textbox>
                  <w:txbxContent>
                    <w:p w14:paraId="151229C4" w14:textId="0E19E5C1" w:rsidR="00085E11" w:rsidRPr="00085E11" w:rsidRDefault="00085E11" w:rsidP="00085E11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x: male</w:t>
                      </w:r>
                    </w:p>
                  </w:txbxContent>
                </v:textbox>
              </v:shape>
            </w:pict>
          </mc:Fallback>
        </mc:AlternateContent>
      </w:r>
      <w:r w:rsidR="000E768E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4B7ABBFE" wp14:editId="74D90517">
                <wp:simplePos x="0" y="0"/>
                <wp:positionH relativeFrom="column">
                  <wp:posOffset>-710737</wp:posOffset>
                </wp:positionH>
                <wp:positionV relativeFrom="paragraph">
                  <wp:posOffset>1259376</wp:posOffset>
                </wp:positionV>
                <wp:extent cx="1562986" cy="306683"/>
                <wp:effectExtent l="0" t="317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30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7DA8228" w14:textId="7914A693" w:rsidR="000E768E" w:rsidRPr="00584C42" w:rsidRDefault="000E768E" w:rsidP="000E768E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085E11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7ABBFE" id="Text Box 24" o:spid="_x0000_s1043" type="#_x0000_t202" style="position:absolute;margin-left:-55.95pt;margin-top:99.15pt;width:123.05pt;height:24.15pt;rotation:-90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" fillcolor="white [3201]" stroked="f" strokeweight=".5pt">
                <v:textbox>
                  <w:txbxContent>
                    <w:p w14:paraId="27DA8228" w14:textId="7914A693" w:rsidR="000E768E" w:rsidRPr="00584C42" w:rsidRDefault="000E768E" w:rsidP="000E768E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085E11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A755CE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60C1E790" wp14:editId="3CF54165">
            <wp:extent cx="4983113" cy="3121152"/>
            <wp:effectExtent l="0" t="0" r="8255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0556" cy="31383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3538E9" w14:textId="77777777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25D5197D" w14:textId="77777777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FE718B">
        <w:rPr>
          <w:rFonts w:ascii="Times New Roman" w:hAnsi="Times New Roman" w:cs="Times New Roman"/>
          <w:b/>
          <w:sz w:val="24"/>
          <w:szCs w:val="24"/>
          <w:lang w:val="en-GB"/>
        </w:rPr>
        <w:t>Supplementary Figure 3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</w:t>
      </w:r>
    </w:p>
    <w:p w14:paraId="7B3F97E3" w14:textId="77777777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1B2EA9B" w14:textId="77777777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7DF21FC" w14:textId="1600818C" w:rsidR="00A755CE" w:rsidRDefault="00BB2761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2C7689D7" wp14:editId="5F39FBE1">
                <wp:simplePos x="0" y="0"/>
                <wp:positionH relativeFrom="column">
                  <wp:posOffset>492125</wp:posOffset>
                </wp:positionH>
                <wp:positionV relativeFrom="paragraph">
                  <wp:posOffset>2683510</wp:posOffset>
                </wp:positionV>
                <wp:extent cx="3326765" cy="311541"/>
                <wp:effectExtent l="0" t="0" r="6985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26765" cy="31154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F44E039" w14:textId="1E91AB8F" w:rsidR="00BB2761" w:rsidRPr="00BB2761" w:rsidRDefault="00BB2761" w:rsidP="00BB2761">
                            <w:pPr>
                              <w:jc w:val="center"/>
                              <w:rPr>
                                <w:b/>
                                <w:i/>
                                <w:lang w:val="en-GB"/>
                              </w:rPr>
                            </w:pPr>
                            <w:r w:rsidRPr="00BB2761">
                              <w:rPr>
                                <w:b/>
                                <w:lang w:val="en-GB"/>
                              </w:rPr>
                              <w:t>Follow-up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7689D7" id="Text Box 30" o:spid="_x0000_s1044" type="#_x0000_t202" style="position:absolute;margin-left:38.75pt;margin-top:211.3pt;width:261.95pt;height:24.55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" fillcolor="white [3201]" stroked="f" strokeweight=".5pt">
                <v:textbox>
                  <w:txbxContent>
                    <w:p w14:paraId="6F44E039" w14:textId="1E91AB8F" w:rsidR="00BB2761" w:rsidRPr="00BB2761" w:rsidRDefault="00BB2761" w:rsidP="00BB2761">
                      <w:pPr>
                        <w:jc w:val="center"/>
                        <w:rPr>
                          <w:b/>
                          <w:i/>
                          <w:lang w:val="en-GB"/>
                        </w:rPr>
                      </w:pPr>
                      <w:r w:rsidRPr="00BB2761">
                        <w:rPr>
                          <w:b/>
                          <w:lang w:val="en-GB"/>
                        </w:rPr>
                        <w:t>Follow-up (years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684DBB57" wp14:editId="678BEAE1">
                <wp:simplePos x="0" y="0"/>
                <wp:positionH relativeFrom="column">
                  <wp:posOffset>1695157</wp:posOffset>
                </wp:positionH>
                <wp:positionV relativeFrom="paragraph">
                  <wp:posOffset>81475</wp:posOffset>
                </wp:positionV>
                <wp:extent cx="1230923" cy="294885"/>
                <wp:effectExtent l="0" t="0" r="26670" b="1016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30923" cy="29488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chemeClr val="bg1"/>
                          </a:solidFill>
                        </a:ln>
                      </wps:spPr>
                      <wps:txbx>
                        <w:txbxContent>
                          <w:p w14:paraId="2BAEA901" w14:textId="0080C82C" w:rsidR="00BB2761" w:rsidRPr="00BB2761" w:rsidRDefault="00BB2761" w:rsidP="00BB2761">
                            <w:pPr>
                              <w:jc w:val="center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ex: mal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4DBB57" id="Text Box 29" o:spid="_x0000_s1045" type="#_x0000_t202" style="position:absolute;margin-left:133.5pt;margin-top:6.4pt;width:96.9pt;height:23.2pt;z-index:2516992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" fillcolor="white [3201]" strokecolor="white [3212]" strokeweight=".5pt">
                <v:textbox>
                  <w:txbxContent>
                    <w:p w14:paraId="2BAEA901" w14:textId="0080C82C" w:rsidR="00BB2761" w:rsidRPr="00BB2761" w:rsidRDefault="00BB2761" w:rsidP="00BB2761">
                      <w:pPr>
                        <w:jc w:val="center"/>
                        <w:rPr>
                          <w:lang w:val="en-GB"/>
                        </w:rPr>
                      </w:pPr>
                      <w:r>
                        <w:rPr>
                          <w:lang w:val="en-GB"/>
                        </w:rPr>
                        <w:t>Sex: male</w:t>
                      </w:r>
                    </w:p>
                  </w:txbxContent>
                </v:textbox>
              </v:shape>
            </w:pict>
          </mc:Fallback>
        </mc:AlternateContent>
      </w:r>
      <w:r w:rsidR="000E768E">
        <w:rPr>
          <w:rFonts w:ascii="Times New Roman" w:hAnsi="Times New Roman" w:cs="Times New Roman"/>
          <w:b/>
          <w:sz w:val="24"/>
          <w:szCs w:val="24"/>
          <w:lang w:val="sv-SE" w:eastAsia="sv-S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C9780C9" wp14:editId="5F40BFFE">
                <wp:simplePos x="0" y="0"/>
                <wp:positionH relativeFrom="column">
                  <wp:posOffset>-710736</wp:posOffset>
                </wp:positionH>
                <wp:positionV relativeFrom="paragraph">
                  <wp:posOffset>1144296</wp:posOffset>
                </wp:positionV>
                <wp:extent cx="1562986" cy="306683"/>
                <wp:effectExtent l="0" t="317" r="0" b="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562986" cy="30668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47AB556" w14:textId="69A7026C" w:rsidR="000E768E" w:rsidRPr="00584C42" w:rsidRDefault="000E768E" w:rsidP="000E768E">
                            <w:pPr>
                              <w:rPr>
                                <w:b/>
                                <w:lang w:val="en-GB"/>
                              </w:rPr>
                            </w:pPr>
                            <w:r w:rsidRPr="00584C42">
                              <w:rPr>
                                <w:b/>
                                <w:lang w:val="en-GB"/>
                              </w:rPr>
                              <w:t xml:space="preserve">CKD – free </w:t>
                            </w:r>
                            <w:r w:rsidR="00BB2761">
                              <w:rPr>
                                <w:b/>
                                <w:lang w:val="en-GB"/>
                              </w:rPr>
                              <w:t>surviva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C9780C9" id="Text Box 26" o:spid="_x0000_s1046" type="#_x0000_t202" style="position:absolute;margin-left:-55.95pt;margin-top:90.1pt;width:123.05pt;height:24.15pt;rotation:-90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" fillcolor="white [3201]" stroked="f" strokeweight=".5pt">
                <v:textbox>
                  <w:txbxContent>
                    <w:p w14:paraId="447AB556" w14:textId="69A7026C" w:rsidR="000E768E" w:rsidRPr="00584C42" w:rsidRDefault="000E768E" w:rsidP="000E768E">
                      <w:pPr>
                        <w:rPr>
                          <w:b/>
                          <w:lang w:val="en-GB"/>
                        </w:rPr>
                      </w:pPr>
                      <w:r w:rsidRPr="00584C42">
                        <w:rPr>
                          <w:b/>
                          <w:lang w:val="en-GB"/>
                        </w:rPr>
                        <w:t xml:space="preserve">CKD – free </w:t>
                      </w:r>
                      <w:r w:rsidR="00BB2761">
                        <w:rPr>
                          <w:b/>
                          <w:lang w:val="en-GB"/>
                        </w:rPr>
                        <w:t>survival</w:t>
                      </w:r>
                    </w:p>
                  </w:txbxContent>
                </v:textbox>
              </v:shape>
            </w:pict>
          </mc:Fallback>
        </mc:AlternateContent>
      </w:r>
      <w:r w:rsidR="00A755CE">
        <w:rPr>
          <w:rFonts w:ascii="Times New Roman" w:hAnsi="Times New Roman" w:cs="Times New Roman"/>
          <w:b/>
          <w:sz w:val="24"/>
          <w:szCs w:val="24"/>
          <w:lang w:val="sv-SE" w:eastAsia="sv-SE"/>
        </w:rPr>
        <w:drawing>
          <wp:inline distT="0" distB="0" distL="0" distR="0" wp14:anchorId="102A0B5F" wp14:editId="56819695">
            <wp:extent cx="4803648" cy="2998787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9698" cy="3008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27AD0C" w14:textId="77777777" w:rsidR="00A755CE" w:rsidRDefault="00A755CE" w:rsidP="00A755CE">
      <w:pPr>
        <w:pStyle w:val="EndNoteBibliography"/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7F4800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Figure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3G</w:t>
      </w:r>
    </w:p>
    <w:p w14:paraId="7B631D21" w14:textId="77777777" w:rsidR="002F3C40" w:rsidRDefault="002F3C40"/>
    <w:sectPr w:rsidR="002F3C40" w:rsidSect="00DB690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55CE"/>
    <w:rsid w:val="00085E11"/>
    <w:rsid w:val="000E768E"/>
    <w:rsid w:val="001550C7"/>
    <w:rsid w:val="00274403"/>
    <w:rsid w:val="002F3C40"/>
    <w:rsid w:val="00A755CE"/>
    <w:rsid w:val="00AE77EB"/>
    <w:rsid w:val="00BB2761"/>
    <w:rsid w:val="00DB69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F4B9D"/>
  <w15:chartTrackingRefBased/>
  <w15:docId w15:val="{F872BC94-22D0-429A-B3D9-28B5DFDCD8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755C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55CE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4</Words>
  <Characters>53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sieh Memarian</dc:creator>
  <cp:keywords/>
  <dc:description/>
  <cp:lastModifiedBy>Ensi memarian</cp:lastModifiedBy>
  <cp:revision>2</cp:revision>
  <dcterms:created xsi:type="dcterms:W3CDTF">2021-08-30T10:08:00Z</dcterms:created>
  <dcterms:modified xsi:type="dcterms:W3CDTF">2021-08-30T10:08:00Z</dcterms:modified>
</cp:coreProperties>
</file>